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4E04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Supplementary Table</w:t>
      </w:r>
      <w:bookmarkStart w:id="0" w:name="_GoBack"/>
      <w:r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 xml:space="preserve"> 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 xml:space="preserve">3  </w:t>
      </w:r>
      <w:bookmarkEnd w:id="0"/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Results of m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odel diagnosi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 in female patients with sarcopenia and without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sarcopenia</w:t>
      </w:r>
    </w:p>
    <w:p w14:paraId="5CB83DAD">
      <w:pP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vertAlign w:val="baseline"/>
          <w:lang w:val="en-US" w:eastAsia="zh-CN" w:bidi="en-US"/>
        </w:rPr>
      </w:pPr>
    </w:p>
    <w:tbl>
      <w:tblPr>
        <w:tblStyle w:val="3"/>
        <w:tblW w:w="65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737"/>
        <w:gridCol w:w="2543"/>
      </w:tblGrid>
      <w:tr w14:paraId="19F51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E94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diagnosis</w:t>
            </w:r>
          </w:p>
        </w:tc>
        <w:tc>
          <w:tcPr>
            <w:tcW w:w="42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E1E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u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iagnosis</w:t>
            </w:r>
          </w:p>
        </w:tc>
      </w:tr>
      <w:tr w14:paraId="3DE78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E0A5C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8F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sarcopenia</w:t>
            </w:r>
          </w:p>
        </w:tc>
        <w:tc>
          <w:tcPr>
            <w:tcW w:w="2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99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non-sarcopenia</w:t>
            </w:r>
          </w:p>
        </w:tc>
      </w:tr>
      <w:tr w14:paraId="162EA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9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sarcopenia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4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 w14:paraId="343BD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4EF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non-sarcopenia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065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10B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 w14:paraId="515DB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5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tive predictive valu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39/(39+42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5</w:t>
            </w:r>
          </w:p>
        </w:tc>
      </w:tr>
      <w:tr w14:paraId="69A6E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B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ative predictive valu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/(241+5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7</w:t>
            </w:r>
          </w:p>
        </w:tc>
      </w:tr>
      <w:tr w14:paraId="57477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A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(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88.6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5FA4C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4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(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85.1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3E341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06472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+24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/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=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</w:tbl>
    <w:p w14:paraId="47434AC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xYmJmZjlhNmFlMDNlMzA2ZmRiZGM1NTk2MmE0MmMifQ=="/>
  </w:docVars>
  <w:rsids>
    <w:rsidRoot w:val="540478C9"/>
    <w:rsid w:val="18111A31"/>
    <w:rsid w:val="528546DF"/>
    <w:rsid w:val="540478C9"/>
    <w:rsid w:val="64D8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57</Characters>
  <Lines>0</Lines>
  <Paragraphs>0</Paragraphs>
  <TotalTime>0</TotalTime>
  <ScaleCrop>false</ScaleCrop>
  <LinksUpToDate>false</LinksUpToDate>
  <CharactersWithSpaces>39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1:30:00Z</dcterms:created>
  <dc:creator>LHY</dc:creator>
  <cp:lastModifiedBy>LHY</cp:lastModifiedBy>
  <dcterms:modified xsi:type="dcterms:W3CDTF">2024-11-26T15:3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BCAF56CCE3A4FABBA6C0F73693E7759_11</vt:lpwstr>
  </property>
</Properties>
</file>